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80"/>
        <w:gridCol w:w="4500"/>
        <w:gridCol w:w="1200"/>
      </w:tblGrid>
      <w:tr w:rsidR="00155A34" w:rsidRPr="00155A34" w:rsidTr="00155A34">
        <w:trPr>
          <w:trHeight w:val="300"/>
        </w:trPr>
        <w:tc>
          <w:tcPr>
            <w:tcW w:w="7480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155A34" w:rsidRPr="00155A34" w:rsidRDefault="00155A34" w:rsidP="00155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155A34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upplementary Table 7: PCR primer sequences for ERBB receptor, ligand and target gene expression analysis (intron spanning)</w:t>
            </w:r>
          </w:p>
        </w:tc>
      </w:tr>
      <w:tr w:rsidR="00155A34" w:rsidRPr="00155A34" w:rsidTr="00155A34">
        <w:trPr>
          <w:trHeight w:val="408"/>
        </w:trPr>
        <w:tc>
          <w:tcPr>
            <w:tcW w:w="7480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</w:tr>
      <w:tr w:rsidR="00155A34" w:rsidRPr="00155A34" w:rsidTr="00155A34">
        <w:trPr>
          <w:trHeight w:val="52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rimer </w:t>
            </w:r>
            <w:proofErr w:type="spellStart"/>
            <w:r w:rsidRPr="00155A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  <w:r w:rsidRPr="00155A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55A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oduct</w:t>
            </w:r>
            <w:proofErr w:type="spellEnd"/>
            <w:r w:rsidRPr="00155A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5A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  <w:r w:rsidRPr="00155A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155A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  <w:r w:rsidRPr="00155A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GF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  <w:tr w:rsidR="00155A34" w:rsidRPr="00155A34" w:rsidTr="00155A3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GGGGCCGACAGCTATGAGAT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ACCTATTCCGTTACACACTTTGC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BB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</w:t>
            </w:r>
          </w:p>
        </w:tc>
      </w:tr>
      <w:tr w:rsidR="00155A34" w:rsidRPr="00155A34" w:rsidTr="00155A3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GCCGTGCTAGACAATGGAGA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TCAAGATCTCTGTGAGGCTTCG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BB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</w:t>
            </w:r>
          </w:p>
        </w:tc>
      </w:tr>
      <w:tr w:rsidR="00155A34" w:rsidRPr="00155A34" w:rsidTr="00155A3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ACATCGTGAGGGACCGAGAT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GGTCTTGGTCAATGTCTGGCA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BB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ATGGCTTACAGGGGGCAAAC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AGTGGGACCGTTACACCCTT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EG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5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ACGGTGTGGGGAAAAGTC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CACTGGAAAGAGGACCGACT-3'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EG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0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CCGTCCACCAACCTTTAAGC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CTTGCGGCAACTCTGGATC-3'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B-EG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2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CACCAAACAAGGAGGAGCAC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CCCATGACACCTCTCTCCAT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X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9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CGGAGGAAGTCGGTGAAGAA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CTGCACGTCGGTTTTGGG-3'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T6A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CTAAAGTGCGTCTGCTA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TGGGTGCTCAGATGGTATA-3'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RT1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ACCTGGAGATTGAGCTGC-3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ATCTCCTGGATCTGGGCCA-3'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PDH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</w:tr>
      <w:tr w:rsidR="00155A34" w:rsidRPr="00155A34" w:rsidTr="00155A34">
        <w:trPr>
          <w:trHeight w:val="300"/>
        </w:trPr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GAAGGTGAAGGTCGGAGTCA-3’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55A34" w:rsidRPr="00155A34" w:rsidTr="00155A34">
        <w:trPr>
          <w:trHeight w:val="315"/>
        </w:trPr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’-AATGAAGGGGTCATTGATGG-3’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55A34" w:rsidRPr="00155A34" w:rsidRDefault="00155A34" w:rsidP="00155A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5A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F5008F" w:rsidRPr="00155A34" w:rsidRDefault="00155A34" w:rsidP="00155A34">
      <w:bookmarkStart w:id="0" w:name="_GoBack"/>
      <w:bookmarkEnd w:id="0"/>
    </w:p>
    <w:sectPr w:rsidR="00F5008F" w:rsidRPr="00155A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9E9"/>
    <w:rsid w:val="000B5D4D"/>
    <w:rsid w:val="00155A34"/>
    <w:rsid w:val="002D3404"/>
    <w:rsid w:val="00310DD3"/>
    <w:rsid w:val="0034727F"/>
    <w:rsid w:val="003D2C90"/>
    <w:rsid w:val="004E1C52"/>
    <w:rsid w:val="00704228"/>
    <w:rsid w:val="00B059FA"/>
    <w:rsid w:val="00E649E9"/>
    <w:rsid w:val="00ED43B1"/>
    <w:rsid w:val="00F8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4B7CF7-0354-4001-A661-E57F68E0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9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4</cp:revision>
  <dcterms:created xsi:type="dcterms:W3CDTF">2020-06-29T13:56:00Z</dcterms:created>
  <dcterms:modified xsi:type="dcterms:W3CDTF">2020-06-30T07:18:00Z</dcterms:modified>
</cp:coreProperties>
</file>